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17E17" w14:textId="48B4121E" w:rsidR="002560BC" w:rsidRPr="002560BC" w:rsidRDefault="002560BC" w:rsidP="002560BC">
      <w:pPr>
        <w:rPr>
          <w:rFonts w:ascii="Times New Roman" w:hAnsi="Times New Roman"/>
          <w:color w:val="000000"/>
          <w:szCs w:val="21"/>
        </w:rPr>
      </w:pPr>
      <w:r w:rsidRPr="002560BC">
        <w:rPr>
          <w:rFonts w:ascii="Times New Roman" w:eastAsia="Times" w:hAnsi="Times New Roman" w:cs="Times New Roman"/>
          <w:color w:val="000000"/>
          <w:szCs w:val="21"/>
        </w:rPr>
        <w:t>S</w:t>
      </w:r>
      <w:r w:rsidR="005901C2">
        <w:rPr>
          <w:rFonts w:ascii="Times New Roman" w:eastAsia="Times" w:hAnsi="Times New Roman" w:cs="Times New Roman"/>
          <w:color w:val="000000"/>
          <w:szCs w:val="21"/>
        </w:rPr>
        <w:t>1</w:t>
      </w:r>
      <w:r w:rsidRPr="002560BC">
        <w:rPr>
          <w:rFonts w:ascii="Times New Roman" w:hAnsi="Times New Roman"/>
          <w:color w:val="000000"/>
          <w:szCs w:val="21"/>
        </w:rPr>
        <w:t xml:space="preserve"> Table. Average total service hours (minutes) by service types </w:t>
      </w:r>
      <w:r w:rsidRPr="002560BC">
        <w:rPr>
          <w:rFonts w:ascii="Times New Roman" w:eastAsia="Times New Roman" w:hAnsi="Times New Roman" w:cs="Times New Roman"/>
          <w:color w:val="000000"/>
          <w:szCs w:val="21"/>
        </w:rPr>
        <w:t>during</w:t>
      </w:r>
      <w:r w:rsidRPr="002560BC">
        <w:rPr>
          <w:rFonts w:ascii="Times New Roman" w:hAnsi="Times New Roman"/>
          <w:color w:val="000000"/>
          <w:szCs w:val="21"/>
        </w:rPr>
        <w:t xml:space="preserve"> first 12-month (n = 70)</w:t>
      </w:r>
    </w:p>
    <w:tbl>
      <w:tblPr>
        <w:tblStyle w:val="1"/>
        <w:tblpPr w:leftFromText="142" w:rightFromText="142" w:vertAnchor="page" w:horzAnchor="margin" w:tblpXSpec="center" w:tblpY="2065"/>
        <w:tblW w:w="13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  <w:gridCol w:w="850"/>
        <w:gridCol w:w="850"/>
      </w:tblGrid>
      <w:tr w:rsidR="00F83AC8" w:rsidRPr="00971548" w14:paraId="26A9E761" w14:textId="77777777" w:rsidTr="006C1312">
        <w:trPr>
          <w:trHeight w:val="117"/>
        </w:trPr>
        <w:tc>
          <w:tcPr>
            <w:tcW w:w="3119" w:type="dxa"/>
            <w:tcBorders>
              <w:bottom w:val="nil"/>
            </w:tcBorders>
          </w:tcPr>
          <w:p w14:paraId="5FC04170" w14:textId="77777777" w:rsidR="00F83AC8" w:rsidRPr="002560BC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AB6ECDF" w14:textId="44C4D7FE" w:rsidR="00F83AC8" w:rsidRPr="00971548" w:rsidRDefault="00F83AC8" w:rsidP="00F83AC8">
            <w:pPr>
              <w:wordWrap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</w:tr>
      <w:tr w:rsidR="00F83AC8" w:rsidRPr="00971548" w14:paraId="50C109F8" w14:textId="77777777" w:rsidTr="00F83AC8">
        <w:trPr>
          <w:trHeight w:val="20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F1E28D6" w14:textId="3845F9EC" w:rsidR="00F83AC8" w:rsidRPr="00971548" w:rsidRDefault="00B438AD" w:rsidP="00F83AC8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bCs/>
                <w:sz w:val="20"/>
                <w:szCs w:val="20"/>
              </w:rPr>
              <w:t>Service typ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118737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7D0AEA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18AD37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B9FAB6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D3E8E4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9A4554" w14:textId="7777777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625A78" w14:textId="4E9F0F6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3574DA" w14:textId="471DC97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D09F12" w14:textId="5CC7A4A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734125" w14:textId="416967E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96E67B" w14:textId="2FADED3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14E5CF" w14:textId="60296DF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37866" w:rsidRPr="00971548" w14:paraId="0315436C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AF3ECEC" w14:textId="183BE86F" w:rsidR="00D37866" w:rsidRPr="00971548" w:rsidRDefault="00D37866" w:rsidP="00B438AD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971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4AD4C39E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6172D7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7F9845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20153B4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F4E28D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A423F8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C04DEBF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E236AD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587D43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CA5B30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193732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67758C" w14:textId="77777777" w:rsidR="00D37866" w:rsidRPr="00971548" w:rsidRDefault="00D37866" w:rsidP="00F83AC8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C8" w:rsidRPr="00971548" w14:paraId="604A031D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5FAEC1E5" w14:textId="77777777" w:rsidR="00F83AC8" w:rsidRPr="002400A7" w:rsidRDefault="00F83AC8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Assistance with daily living tasks</w:t>
            </w:r>
          </w:p>
        </w:tc>
        <w:tc>
          <w:tcPr>
            <w:tcW w:w="709" w:type="dxa"/>
            <w:vAlign w:val="center"/>
          </w:tcPr>
          <w:p w14:paraId="4E515B10" w14:textId="59DE5AD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850" w:type="dxa"/>
            <w:vAlign w:val="center"/>
          </w:tcPr>
          <w:p w14:paraId="221F4BBB" w14:textId="28CF9F8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851" w:type="dxa"/>
            <w:vAlign w:val="center"/>
          </w:tcPr>
          <w:p w14:paraId="25A91363" w14:textId="29CF8BB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50" w:type="dxa"/>
            <w:vAlign w:val="center"/>
          </w:tcPr>
          <w:p w14:paraId="62597742" w14:textId="5541E0E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1.4</w:t>
            </w:r>
          </w:p>
        </w:tc>
        <w:tc>
          <w:tcPr>
            <w:tcW w:w="851" w:type="dxa"/>
            <w:vAlign w:val="center"/>
          </w:tcPr>
          <w:p w14:paraId="1D4104F5" w14:textId="5CCED02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850" w:type="dxa"/>
            <w:vAlign w:val="center"/>
          </w:tcPr>
          <w:p w14:paraId="6267E6A5" w14:textId="1B1A83E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851" w:type="dxa"/>
            <w:vAlign w:val="center"/>
          </w:tcPr>
          <w:p w14:paraId="47083842" w14:textId="3DDF71F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850" w:type="dxa"/>
            <w:vAlign w:val="center"/>
          </w:tcPr>
          <w:p w14:paraId="21632088" w14:textId="4D1E9A1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50" w:type="dxa"/>
            <w:vAlign w:val="center"/>
          </w:tcPr>
          <w:p w14:paraId="72E3D21A" w14:textId="6BA0F50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1.0</w:t>
            </w:r>
          </w:p>
        </w:tc>
        <w:tc>
          <w:tcPr>
            <w:tcW w:w="850" w:type="dxa"/>
            <w:vAlign w:val="center"/>
          </w:tcPr>
          <w:p w14:paraId="29002157" w14:textId="3886782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850" w:type="dxa"/>
            <w:vAlign w:val="center"/>
          </w:tcPr>
          <w:p w14:paraId="050BBDAF" w14:textId="76A1316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850" w:type="dxa"/>
            <w:vAlign w:val="center"/>
          </w:tcPr>
          <w:p w14:paraId="2E788318" w14:textId="76A61FF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.2</w:t>
            </w:r>
          </w:p>
        </w:tc>
      </w:tr>
      <w:tr w:rsidR="00F83AC8" w:rsidRPr="00971548" w14:paraId="2379ACF2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12664FBF" w14:textId="77777777" w:rsidR="00F83AC8" w:rsidRPr="002400A7" w:rsidRDefault="00F83AC8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709" w:type="dxa"/>
            <w:vAlign w:val="center"/>
          </w:tcPr>
          <w:p w14:paraId="7A0E0E8D" w14:textId="6AD98D4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50" w:type="dxa"/>
            <w:vAlign w:val="center"/>
          </w:tcPr>
          <w:p w14:paraId="085131F5" w14:textId="1A11CA8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851" w:type="dxa"/>
            <w:vAlign w:val="center"/>
          </w:tcPr>
          <w:p w14:paraId="2DF64BB6" w14:textId="314156E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50" w:type="dxa"/>
            <w:vAlign w:val="center"/>
          </w:tcPr>
          <w:p w14:paraId="5CC35870" w14:textId="7CF891E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51" w:type="dxa"/>
            <w:vAlign w:val="center"/>
          </w:tcPr>
          <w:p w14:paraId="4D2499ED" w14:textId="5A7F3EA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50" w:type="dxa"/>
            <w:vAlign w:val="center"/>
          </w:tcPr>
          <w:p w14:paraId="1031FFC1" w14:textId="738F3B5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851" w:type="dxa"/>
            <w:vAlign w:val="center"/>
          </w:tcPr>
          <w:p w14:paraId="692D3CBE" w14:textId="41E3F12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50" w:type="dxa"/>
            <w:vAlign w:val="center"/>
          </w:tcPr>
          <w:p w14:paraId="0780369E" w14:textId="2C85212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50" w:type="dxa"/>
            <w:vAlign w:val="center"/>
          </w:tcPr>
          <w:p w14:paraId="5CBC0CF6" w14:textId="2FF7D10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50" w:type="dxa"/>
            <w:vAlign w:val="center"/>
          </w:tcPr>
          <w:p w14:paraId="354A10BC" w14:textId="3A9D3CE4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50" w:type="dxa"/>
            <w:vAlign w:val="center"/>
          </w:tcPr>
          <w:p w14:paraId="7570CE31" w14:textId="5605D11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0" w:type="dxa"/>
            <w:vAlign w:val="center"/>
          </w:tcPr>
          <w:p w14:paraId="03A31C19" w14:textId="3DA55119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F83AC8" w:rsidRPr="00971548" w14:paraId="3CDD60E9" w14:textId="77777777" w:rsidTr="009A4305">
        <w:trPr>
          <w:trHeight w:val="89"/>
        </w:trPr>
        <w:tc>
          <w:tcPr>
            <w:tcW w:w="3119" w:type="dxa"/>
            <w:vAlign w:val="bottom"/>
          </w:tcPr>
          <w:p w14:paraId="0DEC8CCB" w14:textId="22393933" w:rsidR="00F83AC8" w:rsidRPr="002400A7" w:rsidRDefault="002400A7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symptom management</w:t>
            </w:r>
          </w:p>
        </w:tc>
        <w:tc>
          <w:tcPr>
            <w:tcW w:w="709" w:type="dxa"/>
            <w:vAlign w:val="center"/>
          </w:tcPr>
          <w:p w14:paraId="46E20929" w14:textId="482D6E3E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0.9</w:t>
            </w:r>
          </w:p>
        </w:tc>
        <w:tc>
          <w:tcPr>
            <w:tcW w:w="850" w:type="dxa"/>
            <w:vAlign w:val="center"/>
          </w:tcPr>
          <w:p w14:paraId="68863352" w14:textId="06253384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4.2</w:t>
            </w:r>
          </w:p>
        </w:tc>
        <w:tc>
          <w:tcPr>
            <w:tcW w:w="851" w:type="dxa"/>
            <w:vAlign w:val="center"/>
          </w:tcPr>
          <w:p w14:paraId="7F6BD14A" w14:textId="21A5C98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1.9</w:t>
            </w:r>
          </w:p>
        </w:tc>
        <w:tc>
          <w:tcPr>
            <w:tcW w:w="850" w:type="dxa"/>
            <w:vAlign w:val="center"/>
          </w:tcPr>
          <w:p w14:paraId="6648F16D" w14:textId="7E4036F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8.1</w:t>
            </w:r>
          </w:p>
        </w:tc>
        <w:tc>
          <w:tcPr>
            <w:tcW w:w="851" w:type="dxa"/>
            <w:vAlign w:val="center"/>
          </w:tcPr>
          <w:p w14:paraId="1762D1DE" w14:textId="5EFEC1F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0.5</w:t>
            </w:r>
          </w:p>
        </w:tc>
        <w:tc>
          <w:tcPr>
            <w:tcW w:w="850" w:type="dxa"/>
            <w:vAlign w:val="center"/>
          </w:tcPr>
          <w:p w14:paraId="451A015F" w14:textId="2CF57B1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8.3</w:t>
            </w:r>
          </w:p>
        </w:tc>
        <w:tc>
          <w:tcPr>
            <w:tcW w:w="851" w:type="dxa"/>
            <w:vAlign w:val="center"/>
          </w:tcPr>
          <w:p w14:paraId="11B37D8B" w14:textId="0B5252B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5.8</w:t>
            </w:r>
          </w:p>
        </w:tc>
        <w:tc>
          <w:tcPr>
            <w:tcW w:w="850" w:type="dxa"/>
            <w:vAlign w:val="center"/>
          </w:tcPr>
          <w:p w14:paraId="2DE403C8" w14:textId="3BBADEB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3.2</w:t>
            </w:r>
          </w:p>
        </w:tc>
        <w:tc>
          <w:tcPr>
            <w:tcW w:w="850" w:type="dxa"/>
            <w:vAlign w:val="center"/>
          </w:tcPr>
          <w:p w14:paraId="1F71D1AC" w14:textId="6485642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850" w:type="dxa"/>
            <w:vAlign w:val="center"/>
          </w:tcPr>
          <w:p w14:paraId="6C8567EF" w14:textId="51090C9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9.2</w:t>
            </w:r>
          </w:p>
        </w:tc>
        <w:tc>
          <w:tcPr>
            <w:tcW w:w="850" w:type="dxa"/>
            <w:vAlign w:val="center"/>
          </w:tcPr>
          <w:p w14:paraId="54F11B5B" w14:textId="00089AB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8.8</w:t>
            </w:r>
          </w:p>
        </w:tc>
        <w:tc>
          <w:tcPr>
            <w:tcW w:w="850" w:type="dxa"/>
            <w:vAlign w:val="center"/>
          </w:tcPr>
          <w:p w14:paraId="40B362AD" w14:textId="3427F1C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6.2</w:t>
            </w:r>
          </w:p>
        </w:tc>
      </w:tr>
      <w:tr w:rsidR="00F83AC8" w:rsidRPr="00971548" w14:paraId="044F307A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13DBB139" w14:textId="7AAF2EB8" w:rsidR="00F83AC8" w:rsidRPr="002400A7" w:rsidRDefault="002400A7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 services</w:t>
            </w:r>
          </w:p>
        </w:tc>
        <w:tc>
          <w:tcPr>
            <w:tcW w:w="709" w:type="dxa"/>
            <w:vAlign w:val="center"/>
          </w:tcPr>
          <w:p w14:paraId="6E2AA4BB" w14:textId="2BD48BE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50" w:type="dxa"/>
            <w:vAlign w:val="center"/>
          </w:tcPr>
          <w:p w14:paraId="74FE8FA5" w14:textId="3AB35CE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51" w:type="dxa"/>
            <w:vAlign w:val="center"/>
          </w:tcPr>
          <w:p w14:paraId="64D99491" w14:textId="437A162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50" w:type="dxa"/>
            <w:vAlign w:val="center"/>
          </w:tcPr>
          <w:p w14:paraId="0A25609C" w14:textId="5692779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851" w:type="dxa"/>
            <w:vAlign w:val="center"/>
          </w:tcPr>
          <w:p w14:paraId="56F803A8" w14:textId="047BB0C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50" w:type="dxa"/>
            <w:vAlign w:val="center"/>
          </w:tcPr>
          <w:p w14:paraId="03B12CB6" w14:textId="1BC7D92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51" w:type="dxa"/>
            <w:vAlign w:val="center"/>
          </w:tcPr>
          <w:p w14:paraId="3F0CEC14" w14:textId="6AC391C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0" w:type="dxa"/>
            <w:vAlign w:val="center"/>
          </w:tcPr>
          <w:p w14:paraId="6DC98A50" w14:textId="389986A3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0" w:type="dxa"/>
            <w:vAlign w:val="center"/>
          </w:tcPr>
          <w:p w14:paraId="67CC111A" w14:textId="437C21A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0" w:type="dxa"/>
            <w:vAlign w:val="center"/>
          </w:tcPr>
          <w:p w14:paraId="1AB8FDD2" w14:textId="717564B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0" w:type="dxa"/>
            <w:vAlign w:val="center"/>
          </w:tcPr>
          <w:p w14:paraId="45EE1FEE" w14:textId="29977DB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50" w:type="dxa"/>
            <w:vAlign w:val="center"/>
          </w:tcPr>
          <w:p w14:paraId="5B4BC19B" w14:textId="5E96B37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F83AC8" w:rsidRPr="00971548" w14:paraId="7CDE47E5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6D0371A3" w14:textId="020D2B66" w:rsidR="00F83AC8" w:rsidRPr="002400A7" w:rsidRDefault="002400A7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Crisis intervention</w:t>
            </w:r>
          </w:p>
        </w:tc>
        <w:tc>
          <w:tcPr>
            <w:tcW w:w="709" w:type="dxa"/>
            <w:vAlign w:val="center"/>
          </w:tcPr>
          <w:p w14:paraId="382B78B2" w14:textId="7C5F70F6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Align w:val="center"/>
          </w:tcPr>
          <w:p w14:paraId="76C20F84" w14:textId="0C966F4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  <w:vAlign w:val="center"/>
          </w:tcPr>
          <w:p w14:paraId="0DDA2667" w14:textId="2F99C79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vAlign w:val="center"/>
          </w:tcPr>
          <w:p w14:paraId="05000308" w14:textId="723DC51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1" w:type="dxa"/>
            <w:vAlign w:val="center"/>
          </w:tcPr>
          <w:p w14:paraId="6C80F390" w14:textId="36ED55D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vAlign w:val="center"/>
          </w:tcPr>
          <w:p w14:paraId="2A0CDB37" w14:textId="1916716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1" w:type="dxa"/>
            <w:vAlign w:val="center"/>
          </w:tcPr>
          <w:p w14:paraId="4A42A938" w14:textId="6588211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A6293D2" w14:textId="3D51388E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2CDCE42" w14:textId="691ECC6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C6E9445" w14:textId="5162794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93AC9D2" w14:textId="2D630FD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F5D6451" w14:textId="78A099D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F83AC8" w:rsidRPr="00971548" w14:paraId="008FFF1B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6791F8A" w14:textId="77777777" w:rsidR="00F83AC8" w:rsidRPr="002400A7" w:rsidRDefault="00F83AC8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Consultation on medical treatment</w:t>
            </w:r>
          </w:p>
        </w:tc>
        <w:tc>
          <w:tcPr>
            <w:tcW w:w="709" w:type="dxa"/>
            <w:vAlign w:val="center"/>
          </w:tcPr>
          <w:p w14:paraId="1FBBDB02" w14:textId="3F452C7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50" w:type="dxa"/>
            <w:vAlign w:val="center"/>
          </w:tcPr>
          <w:p w14:paraId="04CDA888" w14:textId="1DD3E8D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1" w:type="dxa"/>
            <w:vAlign w:val="center"/>
          </w:tcPr>
          <w:p w14:paraId="60C723D9" w14:textId="77EEA0A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50" w:type="dxa"/>
            <w:vAlign w:val="center"/>
          </w:tcPr>
          <w:p w14:paraId="52B72FBF" w14:textId="7E4B3C44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1" w:type="dxa"/>
            <w:vAlign w:val="center"/>
          </w:tcPr>
          <w:p w14:paraId="58AF8C26" w14:textId="5DE8ED2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0" w:type="dxa"/>
            <w:vAlign w:val="center"/>
          </w:tcPr>
          <w:p w14:paraId="61A07EDF" w14:textId="1E9CDCC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1" w:type="dxa"/>
            <w:vAlign w:val="center"/>
          </w:tcPr>
          <w:p w14:paraId="65300E85" w14:textId="49D78BB9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vAlign w:val="center"/>
          </w:tcPr>
          <w:p w14:paraId="7FA9F887" w14:textId="4FBB5C0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vAlign w:val="center"/>
          </w:tcPr>
          <w:p w14:paraId="36B048AE" w14:textId="3FEF26E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center"/>
          </w:tcPr>
          <w:p w14:paraId="23E11BCC" w14:textId="4E1FC33E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vAlign w:val="center"/>
          </w:tcPr>
          <w:p w14:paraId="0DF419C2" w14:textId="04C6550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vAlign w:val="center"/>
          </w:tcPr>
          <w:p w14:paraId="688CE73D" w14:textId="2941376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F83AC8" w:rsidRPr="00971548" w14:paraId="332D91B3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2F3A7086" w14:textId="5A231A5B" w:rsidR="00F83AC8" w:rsidRPr="002400A7" w:rsidRDefault="00F83AC8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 xml:space="preserve">Services related to employment or </w:t>
            </w:r>
            <w:r w:rsidR="002400A7"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school attendance</w:t>
            </w:r>
          </w:p>
        </w:tc>
        <w:tc>
          <w:tcPr>
            <w:tcW w:w="709" w:type="dxa"/>
            <w:vAlign w:val="center"/>
          </w:tcPr>
          <w:p w14:paraId="6FFB839E" w14:textId="3AFF5E4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50" w:type="dxa"/>
            <w:vAlign w:val="center"/>
          </w:tcPr>
          <w:p w14:paraId="1EF53FEC" w14:textId="5DF6B2B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1" w:type="dxa"/>
            <w:vAlign w:val="center"/>
          </w:tcPr>
          <w:p w14:paraId="41A1F1AA" w14:textId="43699DE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850" w:type="dxa"/>
            <w:vAlign w:val="center"/>
          </w:tcPr>
          <w:p w14:paraId="7CC0D1AF" w14:textId="65AC960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851" w:type="dxa"/>
            <w:vAlign w:val="center"/>
          </w:tcPr>
          <w:p w14:paraId="0C3918FE" w14:textId="4E4622B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850" w:type="dxa"/>
            <w:vAlign w:val="center"/>
          </w:tcPr>
          <w:p w14:paraId="058089D7" w14:textId="30126AD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851" w:type="dxa"/>
            <w:vAlign w:val="center"/>
          </w:tcPr>
          <w:p w14:paraId="2F34AE1C" w14:textId="6AEF015F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0" w:type="dxa"/>
            <w:vAlign w:val="center"/>
          </w:tcPr>
          <w:p w14:paraId="13083A12" w14:textId="23044526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50" w:type="dxa"/>
            <w:vAlign w:val="center"/>
          </w:tcPr>
          <w:p w14:paraId="3DA88C78" w14:textId="4FB88FA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850" w:type="dxa"/>
            <w:vAlign w:val="center"/>
          </w:tcPr>
          <w:p w14:paraId="0621BFD3" w14:textId="386EED1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50" w:type="dxa"/>
            <w:vAlign w:val="center"/>
          </w:tcPr>
          <w:p w14:paraId="57C8A82A" w14:textId="7D68892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50" w:type="dxa"/>
            <w:vAlign w:val="center"/>
          </w:tcPr>
          <w:p w14:paraId="47E83B09" w14:textId="1E914E5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F83AC8" w:rsidRPr="00971548" w14:paraId="6FBA8EB6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63B5A2A" w14:textId="77777777" w:rsidR="00F83AC8" w:rsidRPr="002400A7" w:rsidRDefault="00F83AC8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Social services</w:t>
            </w:r>
          </w:p>
        </w:tc>
        <w:tc>
          <w:tcPr>
            <w:tcW w:w="709" w:type="dxa"/>
            <w:vAlign w:val="center"/>
          </w:tcPr>
          <w:p w14:paraId="5DFEEACD" w14:textId="24C0A2B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0" w:type="dxa"/>
            <w:vAlign w:val="center"/>
          </w:tcPr>
          <w:p w14:paraId="1782A9BE" w14:textId="57B7A88E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51" w:type="dxa"/>
            <w:vAlign w:val="center"/>
          </w:tcPr>
          <w:p w14:paraId="0AB6ADC0" w14:textId="56B51FF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0" w:type="dxa"/>
            <w:vAlign w:val="center"/>
          </w:tcPr>
          <w:p w14:paraId="1D345C6B" w14:textId="6BA5F5F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51" w:type="dxa"/>
            <w:vAlign w:val="center"/>
          </w:tcPr>
          <w:p w14:paraId="7CCA3B27" w14:textId="60FC0EF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0" w:type="dxa"/>
            <w:vAlign w:val="center"/>
          </w:tcPr>
          <w:p w14:paraId="754C2F8A" w14:textId="1C321C23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1" w:type="dxa"/>
            <w:vAlign w:val="center"/>
          </w:tcPr>
          <w:p w14:paraId="06C8C263" w14:textId="2474425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50" w:type="dxa"/>
            <w:vAlign w:val="center"/>
          </w:tcPr>
          <w:p w14:paraId="5ED6102D" w14:textId="7A56715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vAlign w:val="center"/>
          </w:tcPr>
          <w:p w14:paraId="553781BC" w14:textId="60311AB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0" w:type="dxa"/>
            <w:vAlign w:val="center"/>
          </w:tcPr>
          <w:p w14:paraId="4D78FF02" w14:textId="2128849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50" w:type="dxa"/>
            <w:vAlign w:val="center"/>
          </w:tcPr>
          <w:p w14:paraId="35DBD747" w14:textId="2750EC86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50" w:type="dxa"/>
            <w:vAlign w:val="center"/>
          </w:tcPr>
          <w:p w14:paraId="4DDE99AE" w14:textId="04E0DF2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0</w:t>
            </w:r>
          </w:p>
        </w:tc>
      </w:tr>
      <w:tr w:rsidR="00F83AC8" w:rsidRPr="00971548" w14:paraId="7D2DD8F8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6301C889" w14:textId="47A25521" w:rsidR="00F83AC8" w:rsidRPr="002400A7" w:rsidRDefault="002400A7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relationship support</w:t>
            </w:r>
          </w:p>
        </w:tc>
        <w:tc>
          <w:tcPr>
            <w:tcW w:w="709" w:type="dxa"/>
            <w:vAlign w:val="center"/>
          </w:tcPr>
          <w:p w14:paraId="567729AD" w14:textId="7BCD4849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50" w:type="dxa"/>
            <w:vAlign w:val="center"/>
          </w:tcPr>
          <w:p w14:paraId="3486BFFE" w14:textId="7B1DDF6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51" w:type="dxa"/>
            <w:vAlign w:val="center"/>
          </w:tcPr>
          <w:p w14:paraId="30804D90" w14:textId="29CCB4B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50" w:type="dxa"/>
            <w:vAlign w:val="center"/>
          </w:tcPr>
          <w:p w14:paraId="452C626E" w14:textId="0A60C2C0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851" w:type="dxa"/>
            <w:vAlign w:val="center"/>
          </w:tcPr>
          <w:p w14:paraId="52C8FCFD" w14:textId="7731888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850" w:type="dxa"/>
            <w:vAlign w:val="center"/>
          </w:tcPr>
          <w:p w14:paraId="039E4663" w14:textId="5E28CFD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851" w:type="dxa"/>
            <w:vAlign w:val="center"/>
          </w:tcPr>
          <w:p w14:paraId="69FEFA96" w14:textId="30EFE4A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850" w:type="dxa"/>
            <w:vAlign w:val="center"/>
          </w:tcPr>
          <w:p w14:paraId="75E0364A" w14:textId="3F06A067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850" w:type="dxa"/>
            <w:vAlign w:val="center"/>
          </w:tcPr>
          <w:p w14:paraId="358FA101" w14:textId="65D7AE0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50" w:type="dxa"/>
            <w:vAlign w:val="center"/>
          </w:tcPr>
          <w:p w14:paraId="62208166" w14:textId="206DDB7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850" w:type="dxa"/>
            <w:vAlign w:val="center"/>
          </w:tcPr>
          <w:p w14:paraId="1410FE53" w14:textId="06EEAB2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50" w:type="dxa"/>
            <w:vAlign w:val="center"/>
          </w:tcPr>
          <w:p w14:paraId="6AF96894" w14:textId="5FD8DB5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F83AC8" w:rsidRPr="00971548" w14:paraId="0C53767F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62E98ED0" w14:textId="69138501" w:rsidR="00F83AC8" w:rsidRPr="002400A7" w:rsidRDefault="002400A7" w:rsidP="00D37866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Other services</w:t>
            </w:r>
          </w:p>
        </w:tc>
        <w:tc>
          <w:tcPr>
            <w:tcW w:w="709" w:type="dxa"/>
            <w:vAlign w:val="center"/>
          </w:tcPr>
          <w:p w14:paraId="3518B0FB" w14:textId="20911A9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50" w:type="dxa"/>
            <w:vAlign w:val="center"/>
          </w:tcPr>
          <w:p w14:paraId="0F4A6AD9" w14:textId="54AAAA4C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51" w:type="dxa"/>
            <w:vAlign w:val="center"/>
          </w:tcPr>
          <w:p w14:paraId="34F1BC42" w14:textId="5F52C438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50" w:type="dxa"/>
            <w:vAlign w:val="center"/>
          </w:tcPr>
          <w:p w14:paraId="38CFF702" w14:textId="491F3631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1" w:type="dxa"/>
            <w:vAlign w:val="center"/>
          </w:tcPr>
          <w:p w14:paraId="1D43E910" w14:textId="307F4879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50" w:type="dxa"/>
            <w:vAlign w:val="center"/>
          </w:tcPr>
          <w:p w14:paraId="5150BC6A" w14:textId="5219A28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51" w:type="dxa"/>
            <w:vAlign w:val="center"/>
          </w:tcPr>
          <w:p w14:paraId="215911CA" w14:textId="33A2826B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50" w:type="dxa"/>
            <w:vAlign w:val="center"/>
          </w:tcPr>
          <w:p w14:paraId="710C3FB5" w14:textId="41933A7A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50" w:type="dxa"/>
            <w:vAlign w:val="center"/>
          </w:tcPr>
          <w:p w14:paraId="7DF4EDF9" w14:textId="0A4E89C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0" w:type="dxa"/>
            <w:vAlign w:val="center"/>
          </w:tcPr>
          <w:p w14:paraId="385A66F6" w14:textId="768D02C2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50" w:type="dxa"/>
            <w:vAlign w:val="center"/>
          </w:tcPr>
          <w:p w14:paraId="7F2CCECB" w14:textId="63916BCD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50" w:type="dxa"/>
            <w:vAlign w:val="center"/>
          </w:tcPr>
          <w:p w14:paraId="7506435E" w14:textId="5176E835" w:rsidR="00F83AC8" w:rsidRPr="00971548" w:rsidRDefault="00F83AC8" w:rsidP="00F83AC8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D37866" w:rsidRPr="00971548" w14:paraId="27AAF2C5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F6A1851" w14:textId="4D509675" w:rsidR="00D37866" w:rsidRPr="00971548" w:rsidRDefault="00D37866" w:rsidP="00D3786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971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3433B5F1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D7A236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76CC47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87B7C0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2A1399B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2BEF10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7F071C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40B642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9CC9D4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F7D1A3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322B36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B09E0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00A7" w:rsidRPr="00971548" w14:paraId="505C3159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20B7BBFA" w14:textId="4001C60C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Assistance with daily living tasks</w:t>
            </w:r>
          </w:p>
        </w:tc>
        <w:tc>
          <w:tcPr>
            <w:tcW w:w="709" w:type="dxa"/>
            <w:vAlign w:val="center"/>
          </w:tcPr>
          <w:p w14:paraId="43B32AAE" w14:textId="122931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50" w:type="dxa"/>
            <w:vAlign w:val="center"/>
          </w:tcPr>
          <w:p w14:paraId="4B792C47" w14:textId="5166956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1" w:type="dxa"/>
            <w:vAlign w:val="center"/>
          </w:tcPr>
          <w:p w14:paraId="02A47C2F" w14:textId="677F480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B3CC91F" w14:textId="18FBB8D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vAlign w:val="center"/>
          </w:tcPr>
          <w:p w14:paraId="65FCB75A" w14:textId="0BEF111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vAlign w:val="center"/>
          </w:tcPr>
          <w:p w14:paraId="2B12E9AA" w14:textId="6D6E371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1" w:type="dxa"/>
            <w:vAlign w:val="center"/>
          </w:tcPr>
          <w:p w14:paraId="0F9ADCCD" w14:textId="3843D0C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50" w:type="dxa"/>
            <w:vAlign w:val="center"/>
          </w:tcPr>
          <w:p w14:paraId="4315673C" w14:textId="1CAE674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0" w:type="dxa"/>
            <w:vAlign w:val="center"/>
          </w:tcPr>
          <w:p w14:paraId="27263C92" w14:textId="69BBB1C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0" w:type="dxa"/>
            <w:vAlign w:val="center"/>
          </w:tcPr>
          <w:p w14:paraId="00EE635E" w14:textId="609F191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50" w:type="dxa"/>
            <w:vAlign w:val="center"/>
          </w:tcPr>
          <w:p w14:paraId="5466B4B6" w14:textId="5292A1B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0" w:type="dxa"/>
            <w:vAlign w:val="center"/>
          </w:tcPr>
          <w:p w14:paraId="032F805D" w14:textId="5E527D7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2400A7" w:rsidRPr="00971548" w14:paraId="24EBB731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2847C6A" w14:textId="6677DBE1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709" w:type="dxa"/>
            <w:vAlign w:val="center"/>
          </w:tcPr>
          <w:p w14:paraId="5FA5E963" w14:textId="1DA4EAF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6.5</w:t>
            </w:r>
          </w:p>
        </w:tc>
        <w:tc>
          <w:tcPr>
            <w:tcW w:w="850" w:type="dxa"/>
            <w:vAlign w:val="center"/>
          </w:tcPr>
          <w:p w14:paraId="7AF776F8" w14:textId="5AD7F02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851" w:type="dxa"/>
            <w:vAlign w:val="center"/>
          </w:tcPr>
          <w:p w14:paraId="029BF98A" w14:textId="29251F3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850" w:type="dxa"/>
            <w:vAlign w:val="center"/>
          </w:tcPr>
          <w:p w14:paraId="34C0D6C2" w14:textId="102BAEB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851" w:type="dxa"/>
            <w:vAlign w:val="center"/>
          </w:tcPr>
          <w:p w14:paraId="64FBB016" w14:textId="76DB6B1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.4</w:t>
            </w:r>
          </w:p>
        </w:tc>
        <w:tc>
          <w:tcPr>
            <w:tcW w:w="850" w:type="dxa"/>
            <w:vAlign w:val="center"/>
          </w:tcPr>
          <w:p w14:paraId="269F2425" w14:textId="5AA92B4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851" w:type="dxa"/>
            <w:vAlign w:val="center"/>
          </w:tcPr>
          <w:p w14:paraId="423A655A" w14:textId="26EEF4E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850" w:type="dxa"/>
            <w:vAlign w:val="center"/>
          </w:tcPr>
          <w:p w14:paraId="554EF33A" w14:textId="38350F4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50" w:type="dxa"/>
            <w:vAlign w:val="center"/>
          </w:tcPr>
          <w:p w14:paraId="50D5E77D" w14:textId="6698628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850" w:type="dxa"/>
            <w:vAlign w:val="center"/>
          </w:tcPr>
          <w:p w14:paraId="391E8412" w14:textId="7F0883F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850" w:type="dxa"/>
            <w:vAlign w:val="center"/>
          </w:tcPr>
          <w:p w14:paraId="62BD8253" w14:textId="04BACFE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50" w:type="dxa"/>
            <w:vAlign w:val="center"/>
          </w:tcPr>
          <w:p w14:paraId="1B3D978D" w14:textId="0DC5B30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2400A7" w:rsidRPr="00971548" w14:paraId="5E775AF1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5A3FDF0E" w14:textId="3C93E5F6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symptom management</w:t>
            </w:r>
          </w:p>
        </w:tc>
        <w:tc>
          <w:tcPr>
            <w:tcW w:w="709" w:type="dxa"/>
            <w:vAlign w:val="center"/>
          </w:tcPr>
          <w:p w14:paraId="5F5CF71F" w14:textId="747291B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0.2</w:t>
            </w:r>
          </w:p>
        </w:tc>
        <w:tc>
          <w:tcPr>
            <w:tcW w:w="850" w:type="dxa"/>
            <w:vAlign w:val="center"/>
          </w:tcPr>
          <w:p w14:paraId="0C8154B4" w14:textId="6A4C5EA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851" w:type="dxa"/>
            <w:vAlign w:val="center"/>
          </w:tcPr>
          <w:p w14:paraId="589B3B35" w14:textId="0ED8631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850" w:type="dxa"/>
            <w:vAlign w:val="center"/>
          </w:tcPr>
          <w:p w14:paraId="563B3479" w14:textId="1E5F5B0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51" w:type="dxa"/>
            <w:vAlign w:val="center"/>
          </w:tcPr>
          <w:p w14:paraId="3858E617" w14:textId="4B34E3C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50" w:type="dxa"/>
            <w:vAlign w:val="center"/>
          </w:tcPr>
          <w:p w14:paraId="457FDBEB" w14:textId="471426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851" w:type="dxa"/>
            <w:vAlign w:val="center"/>
          </w:tcPr>
          <w:p w14:paraId="55249EDC" w14:textId="6B1FC0E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850" w:type="dxa"/>
            <w:vAlign w:val="center"/>
          </w:tcPr>
          <w:p w14:paraId="78EF4B9D" w14:textId="3C387BB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50" w:type="dxa"/>
            <w:vAlign w:val="center"/>
          </w:tcPr>
          <w:p w14:paraId="0F34C33E" w14:textId="5DEF09D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850" w:type="dxa"/>
            <w:vAlign w:val="center"/>
          </w:tcPr>
          <w:p w14:paraId="7632E914" w14:textId="3659B90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850" w:type="dxa"/>
            <w:vAlign w:val="center"/>
          </w:tcPr>
          <w:p w14:paraId="1A249004" w14:textId="2B1C0A4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850" w:type="dxa"/>
            <w:vAlign w:val="center"/>
          </w:tcPr>
          <w:p w14:paraId="07B5A493" w14:textId="6DC3ED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2400A7" w:rsidRPr="00971548" w14:paraId="0C8EF39B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D331680" w14:textId="777E366F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 services</w:t>
            </w:r>
          </w:p>
        </w:tc>
        <w:tc>
          <w:tcPr>
            <w:tcW w:w="709" w:type="dxa"/>
            <w:vAlign w:val="center"/>
          </w:tcPr>
          <w:p w14:paraId="3BF31CD1" w14:textId="108517C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center"/>
          </w:tcPr>
          <w:p w14:paraId="78A5627A" w14:textId="5CECE65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1" w:type="dxa"/>
            <w:vAlign w:val="center"/>
          </w:tcPr>
          <w:p w14:paraId="7BBFD961" w14:textId="074E277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vAlign w:val="center"/>
          </w:tcPr>
          <w:p w14:paraId="0A035035" w14:textId="5C4C19F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3C28BF5F" w14:textId="6E8C81C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0242693F" w14:textId="1F5C7F5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48CC3F2C" w14:textId="3A8E462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EA0580C" w14:textId="7F25672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85EA5C4" w14:textId="58F35D7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20A2F22" w14:textId="0B54B84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0BBF30E1" w14:textId="4C2D674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0C2CF13" w14:textId="04E034E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002D38EC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51226F3" w14:textId="224F4A97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Crisis intervention</w:t>
            </w:r>
          </w:p>
        </w:tc>
        <w:tc>
          <w:tcPr>
            <w:tcW w:w="709" w:type="dxa"/>
            <w:vAlign w:val="center"/>
          </w:tcPr>
          <w:p w14:paraId="546D2B11" w14:textId="285A9CD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center"/>
          </w:tcPr>
          <w:p w14:paraId="7B1A0F80" w14:textId="3740E2C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31D1AA05" w14:textId="4F48452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537459B5" w14:textId="2292D69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31A25111" w14:textId="763F59B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B0CCAA0" w14:textId="77627D4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4C6209B" w14:textId="186DE47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FDDDB42" w14:textId="4AE370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vAlign w:val="center"/>
          </w:tcPr>
          <w:p w14:paraId="2D31640B" w14:textId="125D818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AD7D795" w14:textId="283E25A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57643F3" w14:textId="73365D5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5198C6E" w14:textId="07A6BF6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7D11AD62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2B19EC1" w14:textId="69E79765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Consultation on medical treatment</w:t>
            </w:r>
          </w:p>
        </w:tc>
        <w:tc>
          <w:tcPr>
            <w:tcW w:w="709" w:type="dxa"/>
            <w:vAlign w:val="center"/>
          </w:tcPr>
          <w:p w14:paraId="732412D9" w14:textId="23087C5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0" w:type="dxa"/>
            <w:vAlign w:val="center"/>
          </w:tcPr>
          <w:p w14:paraId="49F40CA4" w14:textId="17973E3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vAlign w:val="center"/>
          </w:tcPr>
          <w:p w14:paraId="3295B915" w14:textId="2039D22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vAlign w:val="center"/>
          </w:tcPr>
          <w:p w14:paraId="34EA3BBD" w14:textId="654072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1" w:type="dxa"/>
            <w:vAlign w:val="center"/>
          </w:tcPr>
          <w:p w14:paraId="190284B9" w14:textId="74743DE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vAlign w:val="center"/>
          </w:tcPr>
          <w:p w14:paraId="10AA767D" w14:textId="2A78D99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690659C" w14:textId="7940083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center"/>
          </w:tcPr>
          <w:p w14:paraId="1C970776" w14:textId="2887ECB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0" w:type="dxa"/>
            <w:vAlign w:val="center"/>
          </w:tcPr>
          <w:p w14:paraId="69060205" w14:textId="0190EDF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68876F3" w14:textId="3004F8A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C4808CA" w14:textId="49C366F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vAlign w:val="center"/>
          </w:tcPr>
          <w:p w14:paraId="52861648" w14:textId="68532B8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2400A7" w:rsidRPr="00971548" w14:paraId="48919E94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7554CDB" w14:textId="6AD57698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 xml:space="preserve">Services related to employment or </w:t>
            </w: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school attendance</w:t>
            </w:r>
          </w:p>
        </w:tc>
        <w:tc>
          <w:tcPr>
            <w:tcW w:w="709" w:type="dxa"/>
            <w:vAlign w:val="center"/>
          </w:tcPr>
          <w:p w14:paraId="2E72593B" w14:textId="59BA997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vAlign w:val="center"/>
          </w:tcPr>
          <w:p w14:paraId="73D606F2" w14:textId="669E2A8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4D55BEF" w14:textId="5CD2044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3834E0ED" w14:textId="7FFC3C4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1" w:type="dxa"/>
            <w:vAlign w:val="center"/>
          </w:tcPr>
          <w:p w14:paraId="5FA5BCBC" w14:textId="0AA1CAD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0" w:type="dxa"/>
            <w:vAlign w:val="center"/>
          </w:tcPr>
          <w:p w14:paraId="744673ED" w14:textId="7BEE3EA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1" w:type="dxa"/>
            <w:vAlign w:val="center"/>
          </w:tcPr>
          <w:p w14:paraId="4DDA400F" w14:textId="7DE5F2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vAlign w:val="center"/>
          </w:tcPr>
          <w:p w14:paraId="48D86E1E" w14:textId="7992C33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vAlign w:val="center"/>
          </w:tcPr>
          <w:p w14:paraId="3205599A" w14:textId="0E584A6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0" w:type="dxa"/>
            <w:vAlign w:val="center"/>
          </w:tcPr>
          <w:p w14:paraId="124B4795" w14:textId="6C2A61F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50" w:type="dxa"/>
            <w:vAlign w:val="center"/>
          </w:tcPr>
          <w:p w14:paraId="6D05E269" w14:textId="30FE700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50" w:type="dxa"/>
            <w:vAlign w:val="center"/>
          </w:tcPr>
          <w:p w14:paraId="15CBDAB2" w14:textId="2C1C376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2400A7" w:rsidRPr="00971548" w14:paraId="2B94492A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2E74ECD1" w14:textId="49D3F830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Social services</w:t>
            </w:r>
          </w:p>
        </w:tc>
        <w:tc>
          <w:tcPr>
            <w:tcW w:w="709" w:type="dxa"/>
            <w:vAlign w:val="center"/>
          </w:tcPr>
          <w:p w14:paraId="56ADDE19" w14:textId="5185234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0" w:type="dxa"/>
            <w:vAlign w:val="center"/>
          </w:tcPr>
          <w:p w14:paraId="672E4C8E" w14:textId="7BA67C7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1" w:type="dxa"/>
            <w:vAlign w:val="center"/>
          </w:tcPr>
          <w:p w14:paraId="763BDDDE" w14:textId="3D017A6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71BB7845" w14:textId="7CC1C2D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1" w:type="dxa"/>
            <w:vAlign w:val="center"/>
          </w:tcPr>
          <w:p w14:paraId="4001DB30" w14:textId="305BC05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50" w:type="dxa"/>
            <w:vAlign w:val="center"/>
          </w:tcPr>
          <w:p w14:paraId="22429E7A" w14:textId="4AEF93F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1" w:type="dxa"/>
            <w:vAlign w:val="center"/>
          </w:tcPr>
          <w:p w14:paraId="70C66038" w14:textId="640C3EF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50" w:type="dxa"/>
            <w:vAlign w:val="center"/>
          </w:tcPr>
          <w:p w14:paraId="05664380" w14:textId="44D7D06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50" w:type="dxa"/>
            <w:vAlign w:val="center"/>
          </w:tcPr>
          <w:p w14:paraId="3F38426B" w14:textId="266327B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center"/>
          </w:tcPr>
          <w:p w14:paraId="6C58D032" w14:textId="44F7233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0" w:type="dxa"/>
            <w:vAlign w:val="center"/>
          </w:tcPr>
          <w:p w14:paraId="2637F963" w14:textId="580FEF3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50" w:type="dxa"/>
            <w:vAlign w:val="center"/>
          </w:tcPr>
          <w:p w14:paraId="4C67221B" w14:textId="76590E2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12E73C71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666DA1D" w14:textId="6A6736DD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relationship support</w:t>
            </w:r>
          </w:p>
        </w:tc>
        <w:tc>
          <w:tcPr>
            <w:tcW w:w="709" w:type="dxa"/>
            <w:vAlign w:val="center"/>
          </w:tcPr>
          <w:p w14:paraId="62CA9214" w14:textId="51820EE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50" w:type="dxa"/>
            <w:vAlign w:val="center"/>
          </w:tcPr>
          <w:p w14:paraId="1052F9BC" w14:textId="0583322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1" w:type="dxa"/>
            <w:vAlign w:val="center"/>
          </w:tcPr>
          <w:p w14:paraId="5A436D6C" w14:textId="1527C16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vAlign w:val="center"/>
          </w:tcPr>
          <w:p w14:paraId="67C9B70D" w14:textId="3133984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1" w:type="dxa"/>
            <w:vAlign w:val="center"/>
          </w:tcPr>
          <w:p w14:paraId="4080605D" w14:textId="2366ED4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vAlign w:val="center"/>
          </w:tcPr>
          <w:p w14:paraId="17FDA62E" w14:textId="3EA8DFA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1" w:type="dxa"/>
            <w:vAlign w:val="center"/>
          </w:tcPr>
          <w:p w14:paraId="78DCF6BE" w14:textId="6F99125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center"/>
          </w:tcPr>
          <w:p w14:paraId="4FF2D487" w14:textId="5E61531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vAlign w:val="center"/>
          </w:tcPr>
          <w:p w14:paraId="31D02279" w14:textId="56BCADA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vAlign w:val="center"/>
          </w:tcPr>
          <w:p w14:paraId="18C75739" w14:textId="1F5FEBB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center"/>
          </w:tcPr>
          <w:p w14:paraId="3269E253" w14:textId="3DE3915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center"/>
          </w:tcPr>
          <w:p w14:paraId="231C61F8" w14:textId="5E4BB51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2400A7" w:rsidRPr="00971548" w14:paraId="339ACB30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5F4F221" w14:textId="5B83B5D9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Other services</w:t>
            </w:r>
          </w:p>
        </w:tc>
        <w:tc>
          <w:tcPr>
            <w:tcW w:w="709" w:type="dxa"/>
            <w:vAlign w:val="center"/>
          </w:tcPr>
          <w:p w14:paraId="20F99EE7" w14:textId="196ED7D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0" w:type="dxa"/>
            <w:vAlign w:val="center"/>
          </w:tcPr>
          <w:p w14:paraId="2351BF43" w14:textId="4C5B64E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1" w:type="dxa"/>
            <w:vAlign w:val="center"/>
          </w:tcPr>
          <w:p w14:paraId="122341CA" w14:textId="693B50F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6D9F8AB1" w14:textId="239E7D3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1C989DDE" w14:textId="123633C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25ED00FA" w14:textId="446DCEE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vAlign w:val="center"/>
          </w:tcPr>
          <w:p w14:paraId="104B3A8F" w14:textId="43A7842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31123B38" w14:textId="0C85BF4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2376A0D2" w14:textId="020720D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vAlign w:val="center"/>
          </w:tcPr>
          <w:p w14:paraId="19046B16" w14:textId="6682C39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vAlign w:val="center"/>
          </w:tcPr>
          <w:p w14:paraId="598CF9D1" w14:textId="41969DF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1058A411" w14:textId="4A373EA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D37866" w:rsidRPr="00971548" w14:paraId="33813003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3533A629" w14:textId="27A8DFD2" w:rsidR="00D37866" w:rsidRPr="00971548" w:rsidRDefault="00D37866" w:rsidP="00D3786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971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97A47A4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1B22C4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1177EB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324D7D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4D37A17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FFC1B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1B7389C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039C41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8E2C72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4C1284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6F2A99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C1DE7E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00A7" w:rsidRPr="00971548" w14:paraId="49A3C8D4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16D1DFA6" w14:textId="1BC237FC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Assistance with daily living tasks</w:t>
            </w:r>
          </w:p>
        </w:tc>
        <w:tc>
          <w:tcPr>
            <w:tcW w:w="709" w:type="dxa"/>
            <w:vAlign w:val="center"/>
          </w:tcPr>
          <w:p w14:paraId="0C7DA0AD" w14:textId="6408CAC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0" w:type="dxa"/>
            <w:vAlign w:val="center"/>
          </w:tcPr>
          <w:p w14:paraId="4A89B742" w14:textId="40585DA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51" w:type="dxa"/>
            <w:vAlign w:val="center"/>
          </w:tcPr>
          <w:p w14:paraId="2048317A" w14:textId="190CD6D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850" w:type="dxa"/>
            <w:vAlign w:val="center"/>
          </w:tcPr>
          <w:p w14:paraId="0C9EC846" w14:textId="1C999D9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851" w:type="dxa"/>
            <w:vAlign w:val="center"/>
          </w:tcPr>
          <w:p w14:paraId="4275ECB0" w14:textId="4C3E796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850" w:type="dxa"/>
            <w:vAlign w:val="center"/>
          </w:tcPr>
          <w:p w14:paraId="4105EBD0" w14:textId="13C420F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851" w:type="dxa"/>
            <w:vAlign w:val="center"/>
          </w:tcPr>
          <w:p w14:paraId="1B34562B" w14:textId="66314E3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850" w:type="dxa"/>
            <w:vAlign w:val="center"/>
          </w:tcPr>
          <w:p w14:paraId="41DA6DA9" w14:textId="0C926D7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850" w:type="dxa"/>
            <w:vAlign w:val="center"/>
          </w:tcPr>
          <w:p w14:paraId="73ADD584" w14:textId="687D839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850" w:type="dxa"/>
            <w:vAlign w:val="center"/>
          </w:tcPr>
          <w:p w14:paraId="6EE52315" w14:textId="322EBF4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50" w:type="dxa"/>
            <w:vAlign w:val="center"/>
          </w:tcPr>
          <w:p w14:paraId="677FDFAD" w14:textId="466DDFB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850" w:type="dxa"/>
            <w:vAlign w:val="center"/>
          </w:tcPr>
          <w:p w14:paraId="2FB4E436" w14:textId="002B404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.4</w:t>
            </w:r>
          </w:p>
        </w:tc>
      </w:tr>
      <w:tr w:rsidR="002400A7" w:rsidRPr="00971548" w14:paraId="57D2A89E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381211E3" w14:textId="3546F243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709" w:type="dxa"/>
            <w:vAlign w:val="center"/>
          </w:tcPr>
          <w:p w14:paraId="284513D9" w14:textId="164E89E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50" w:type="dxa"/>
            <w:vAlign w:val="center"/>
          </w:tcPr>
          <w:p w14:paraId="7D173243" w14:textId="5E0CA0F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51" w:type="dxa"/>
            <w:vAlign w:val="center"/>
          </w:tcPr>
          <w:p w14:paraId="7DF02AA6" w14:textId="2588AB6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850" w:type="dxa"/>
            <w:vAlign w:val="center"/>
          </w:tcPr>
          <w:p w14:paraId="01A11B51" w14:textId="0723B7B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51" w:type="dxa"/>
            <w:vAlign w:val="center"/>
          </w:tcPr>
          <w:p w14:paraId="1CA1B364" w14:textId="004C2E5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850" w:type="dxa"/>
            <w:vAlign w:val="center"/>
          </w:tcPr>
          <w:p w14:paraId="026BC951" w14:textId="059A9C4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51" w:type="dxa"/>
            <w:vAlign w:val="center"/>
          </w:tcPr>
          <w:p w14:paraId="7C16DA10" w14:textId="176AB72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0" w:type="dxa"/>
            <w:vAlign w:val="center"/>
          </w:tcPr>
          <w:p w14:paraId="13B891C3" w14:textId="7401F79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50" w:type="dxa"/>
            <w:vAlign w:val="center"/>
          </w:tcPr>
          <w:p w14:paraId="2ABCB4E4" w14:textId="0A848FB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0" w:type="dxa"/>
            <w:vAlign w:val="center"/>
          </w:tcPr>
          <w:p w14:paraId="24745A82" w14:textId="1A8A73E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0" w:type="dxa"/>
            <w:vAlign w:val="center"/>
          </w:tcPr>
          <w:p w14:paraId="1EC0F23D" w14:textId="4C8DAB5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50" w:type="dxa"/>
            <w:vAlign w:val="center"/>
          </w:tcPr>
          <w:p w14:paraId="6B19CCCC" w14:textId="71F28EC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2400A7" w:rsidRPr="00971548" w14:paraId="2AE149FD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3B6104D3" w14:textId="187B7057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symptom management</w:t>
            </w:r>
          </w:p>
        </w:tc>
        <w:tc>
          <w:tcPr>
            <w:tcW w:w="709" w:type="dxa"/>
            <w:vAlign w:val="center"/>
          </w:tcPr>
          <w:p w14:paraId="1402F051" w14:textId="015B68C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850" w:type="dxa"/>
            <w:vAlign w:val="center"/>
          </w:tcPr>
          <w:p w14:paraId="4FCA08D9" w14:textId="2ACEFB3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851" w:type="dxa"/>
            <w:vAlign w:val="center"/>
          </w:tcPr>
          <w:p w14:paraId="14C25A3B" w14:textId="61879EC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850" w:type="dxa"/>
            <w:vAlign w:val="center"/>
          </w:tcPr>
          <w:p w14:paraId="7F0C4466" w14:textId="2AE2458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851" w:type="dxa"/>
            <w:vAlign w:val="center"/>
          </w:tcPr>
          <w:p w14:paraId="14A8FB63" w14:textId="4592A52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850" w:type="dxa"/>
            <w:vAlign w:val="center"/>
          </w:tcPr>
          <w:p w14:paraId="31C0C1E2" w14:textId="25D7E50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851" w:type="dxa"/>
            <w:vAlign w:val="center"/>
          </w:tcPr>
          <w:p w14:paraId="4ADAC86D" w14:textId="667AE98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850" w:type="dxa"/>
            <w:vAlign w:val="center"/>
          </w:tcPr>
          <w:p w14:paraId="4647E8D2" w14:textId="145ED18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9.6</w:t>
            </w:r>
          </w:p>
        </w:tc>
        <w:tc>
          <w:tcPr>
            <w:tcW w:w="850" w:type="dxa"/>
            <w:vAlign w:val="center"/>
          </w:tcPr>
          <w:p w14:paraId="4FBB975B" w14:textId="1498822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50" w:type="dxa"/>
            <w:vAlign w:val="center"/>
          </w:tcPr>
          <w:p w14:paraId="6AAA5A71" w14:textId="39C5094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850" w:type="dxa"/>
            <w:vAlign w:val="center"/>
          </w:tcPr>
          <w:p w14:paraId="245C9FD5" w14:textId="5701A1B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.9</w:t>
            </w:r>
          </w:p>
        </w:tc>
        <w:tc>
          <w:tcPr>
            <w:tcW w:w="850" w:type="dxa"/>
            <w:vAlign w:val="center"/>
          </w:tcPr>
          <w:p w14:paraId="106C6EBF" w14:textId="74A6AB4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2.1</w:t>
            </w:r>
          </w:p>
        </w:tc>
      </w:tr>
      <w:tr w:rsidR="002400A7" w:rsidRPr="00971548" w14:paraId="2D9EF403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57772684" w14:textId="2F381A22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 services</w:t>
            </w:r>
          </w:p>
        </w:tc>
        <w:tc>
          <w:tcPr>
            <w:tcW w:w="709" w:type="dxa"/>
            <w:vAlign w:val="center"/>
          </w:tcPr>
          <w:p w14:paraId="110D89DF" w14:textId="3906621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50" w:type="dxa"/>
            <w:vAlign w:val="center"/>
          </w:tcPr>
          <w:p w14:paraId="4F6EE369" w14:textId="44ED0FC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51" w:type="dxa"/>
            <w:vAlign w:val="center"/>
          </w:tcPr>
          <w:p w14:paraId="6C172435" w14:textId="55820FF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850" w:type="dxa"/>
            <w:vAlign w:val="center"/>
          </w:tcPr>
          <w:p w14:paraId="4ED50921" w14:textId="79AB610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51" w:type="dxa"/>
            <w:vAlign w:val="center"/>
          </w:tcPr>
          <w:p w14:paraId="5DCC04D6" w14:textId="3EB7264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50" w:type="dxa"/>
            <w:vAlign w:val="center"/>
          </w:tcPr>
          <w:p w14:paraId="76E27B60" w14:textId="1343997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51" w:type="dxa"/>
            <w:vAlign w:val="center"/>
          </w:tcPr>
          <w:p w14:paraId="69A418D2" w14:textId="2362CB1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0" w:type="dxa"/>
            <w:vAlign w:val="center"/>
          </w:tcPr>
          <w:p w14:paraId="57590F5F" w14:textId="2014E91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50" w:type="dxa"/>
            <w:vAlign w:val="center"/>
          </w:tcPr>
          <w:p w14:paraId="0EAF9C9C" w14:textId="5D3E439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50" w:type="dxa"/>
            <w:vAlign w:val="center"/>
          </w:tcPr>
          <w:p w14:paraId="0217D222" w14:textId="38B3A87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0" w:type="dxa"/>
            <w:vAlign w:val="center"/>
          </w:tcPr>
          <w:p w14:paraId="66E52470" w14:textId="5F5372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vAlign w:val="center"/>
          </w:tcPr>
          <w:p w14:paraId="7FB3BE78" w14:textId="1F5B1BC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2400A7" w:rsidRPr="00971548" w14:paraId="1D329658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29D854D8" w14:textId="79E3F599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Crisis intervention</w:t>
            </w:r>
          </w:p>
        </w:tc>
        <w:tc>
          <w:tcPr>
            <w:tcW w:w="709" w:type="dxa"/>
            <w:vAlign w:val="center"/>
          </w:tcPr>
          <w:p w14:paraId="6B3BAB72" w14:textId="0545148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0" w:type="dxa"/>
            <w:vAlign w:val="center"/>
          </w:tcPr>
          <w:p w14:paraId="6B2D3178" w14:textId="46326A1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3FCFA894" w14:textId="171C104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C830378" w14:textId="2AA84DA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6928D3EE" w14:textId="15B8CB4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E573A49" w14:textId="6D5C209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vAlign w:val="center"/>
          </w:tcPr>
          <w:p w14:paraId="5363E0C7" w14:textId="025A1B1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9B31F77" w14:textId="55CF09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7CAE4A9" w14:textId="02AB039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DB2E55D" w14:textId="75B544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315DC94" w14:textId="460F90A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8BBF1A8" w14:textId="5E2DFD5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2400A7" w:rsidRPr="00971548" w14:paraId="4BE01A55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184F5D9" w14:textId="150380A2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Consultation on medical treatment</w:t>
            </w:r>
          </w:p>
        </w:tc>
        <w:tc>
          <w:tcPr>
            <w:tcW w:w="709" w:type="dxa"/>
            <w:vAlign w:val="center"/>
          </w:tcPr>
          <w:p w14:paraId="14D86F56" w14:textId="255D9B5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0" w:type="dxa"/>
            <w:vAlign w:val="center"/>
          </w:tcPr>
          <w:p w14:paraId="4E33E020" w14:textId="131C7E0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1" w:type="dxa"/>
            <w:vAlign w:val="center"/>
          </w:tcPr>
          <w:p w14:paraId="372A1A12" w14:textId="471B488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50" w:type="dxa"/>
            <w:vAlign w:val="center"/>
          </w:tcPr>
          <w:p w14:paraId="6536F456" w14:textId="7CB949A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vAlign w:val="center"/>
          </w:tcPr>
          <w:p w14:paraId="0848723E" w14:textId="6B4BDF9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50" w:type="dxa"/>
            <w:vAlign w:val="center"/>
          </w:tcPr>
          <w:p w14:paraId="5E5376AF" w14:textId="58CC8B3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1" w:type="dxa"/>
            <w:vAlign w:val="center"/>
          </w:tcPr>
          <w:p w14:paraId="42FD0053" w14:textId="3A0609E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0" w:type="dxa"/>
            <w:vAlign w:val="center"/>
          </w:tcPr>
          <w:p w14:paraId="7F024771" w14:textId="14B7015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vAlign w:val="center"/>
          </w:tcPr>
          <w:p w14:paraId="157BAB58" w14:textId="4BBA59D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50" w:type="dxa"/>
            <w:vAlign w:val="center"/>
          </w:tcPr>
          <w:p w14:paraId="44691B05" w14:textId="4714752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vAlign w:val="center"/>
          </w:tcPr>
          <w:p w14:paraId="0F3E76AC" w14:textId="76DF24E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Align w:val="center"/>
          </w:tcPr>
          <w:p w14:paraId="6A5B4E84" w14:textId="69983DB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2400A7" w:rsidRPr="00971548" w14:paraId="7B76FBDF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15674A75" w14:textId="0DA6AEDE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 xml:space="preserve">Services related to employment or </w:t>
            </w: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school attendance</w:t>
            </w:r>
          </w:p>
        </w:tc>
        <w:tc>
          <w:tcPr>
            <w:tcW w:w="709" w:type="dxa"/>
            <w:vAlign w:val="center"/>
          </w:tcPr>
          <w:p w14:paraId="36A028EC" w14:textId="1084500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0" w:type="dxa"/>
            <w:vAlign w:val="center"/>
          </w:tcPr>
          <w:p w14:paraId="394EA4F9" w14:textId="3EFDE48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51" w:type="dxa"/>
            <w:vAlign w:val="center"/>
          </w:tcPr>
          <w:p w14:paraId="191BC9FD" w14:textId="2D3497F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0" w:type="dxa"/>
            <w:vAlign w:val="center"/>
          </w:tcPr>
          <w:p w14:paraId="5A20A71B" w14:textId="55B6837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51" w:type="dxa"/>
            <w:vAlign w:val="center"/>
          </w:tcPr>
          <w:p w14:paraId="31B7997E" w14:textId="55DD866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50" w:type="dxa"/>
            <w:vAlign w:val="center"/>
          </w:tcPr>
          <w:p w14:paraId="6B8832B7" w14:textId="2E79FD0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51" w:type="dxa"/>
            <w:vAlign w:val="center"/>
          </w:tcPr>
          <w:p w14:paraId="630E7C4E" w14:textId="18ECC6B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50" w:type="dxa"/>
            <w:vAlign w:val="center"/>
          </w:tcPr>
          <w:p w14:paraId="3DC3B6D8" w14:textId="4E8F434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50" w:type="dxa"/>
            <w:vAlign w:val="center"/>
          </w:tcPr>
          <w:p w14:paraId="184A55A3" w14:textId="6914BF8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50" w:type="dxa"/>
            <w:vAlign w:val="center"/>
          </w:tcPr>
          <w:p w14:paraId="76C40788" w14:textId="5C0380F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50" w:type="dxa"/>
            <w:vAlign w:val="center"/>
          </w:tcPr>
          <w:p w14:paraId="5961EAE2" w14:textId="0D7874E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50" w:type="dxa"/>
            <w:vAlign w:val="center"/>
          </w:tcPr>
          <w:p w14:paraId="1C7CD152" w14:textId="6129999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2400A7" w:rsidRPr="00971548" w14:paraId="48C62364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669A5456" w14:textId="65EC332A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Social services</w:t>
            </w:r>
          </w:p>
        </w:tc>
        <w:tc>
          <w:tcPr>
            <w:tcW w:w="709" w:type="dxa"/>
            <w:vAlign w:val="center"/>
          </w:tcPr>
          <w:p w14:paraId="49A2577C" w14:textId="13F5D6E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50" w:type="dxa"/>
            <w:vAlign w:val="center"/>
          </w:tcPr>
          <w:p w14:paraId="74030DA1" w14:textId="5942135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851" w:type="dxa"/>
            <w:vAlign w:val="center"/>
          </w:tcPr>
          <w:p w14:paraId="342ED4AC" w14:textId="56EDC08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50" w:type="dxa"/>
            <w:vAlign w:val="center"/>
          </w:tcPr>
          <w:p w14:paraId="03A195A4" w14:textId="79FF206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51" w:type="dxa"/>
            <w:vAlign w:val="center"/>
          </w:tcPr>
          <w:p w14:paraId="68F66F2B" w14:textId="4B8A0B5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850" w:type="dxa"/>
            <w:vAlign w:val="center"/>
          </w:tcPr>
          <w:p w14:paraId="5113C679" w14:textId="09E119C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51" w:type="dxa"/>
            <w:vAlign w:val="center"/>
          </w:tcPr>
          <w:p w14:paraId="7EB1E17A" w14:textId="1BA71B6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50" w:type="dxa"/>
            <w:vAlign w:val="center"/>
          </w:tcPr>
          <w:p w14:paraId="0923F724" w14:textId="74D3CB2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850" w:type="dxa"/>
            <w:vAlign w:val="center"/>
          </w:tcPr>
          <w:p w14:paraId="43CCD042" w14:textId="7C26B8D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50" w:type="dxa"/>
            <w:vAlign w:val="center"/>
          </w:tcPr>
          <w:p w14:paraId="235E45F3" w14:textId="748D159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0" w:type="dxa"/>
            <w:vAlign w:val="center"/>
          </w:tcPr>
          <w:p w14:paraId="72AE4A2D" w14:textId="6382692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0" w:type="dxa"/>
            <w:vAlign w:val="center"/>
          </w:tcPr>
          <w:p w14:paraId="23608474" w14:textId="1D0987B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2400A7" w:rsidRPr="00971548" w14:paraId="14D4E53C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295D466" w14:textId="42AE726E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personal relationship support</w:t>
            </w:r>
          </w:p>
        </w:tc>
        <w:tc>
          <w:tcPr>
            <w:tcW w:w="709" w:type="dxa"/>
            <w:vAlign w:val="center"/>
          </w:tcPr>
          <w:p w14:paraId="79024EE7" w14:textId="11A7487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50" w:type="dxa"/>
            <w:vAlign w:val="center"/>
          </w:tcPr>
          <w:p w14:paraId="6899EBE0" w14:textId="599331A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851" w:type="dxa"/>
            <w:vAlign w:val="center"/>
          </w:tcPr>
          <w:p w14:paraId="73FAE93B" w14:textId="7EE3BC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50" w:type="dxa"/>
            <w:vAlign w:val="center"/>
          </w:tcPr>
          <w:p w14:paraId="7BD27C1C" w14:textId="01CD656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51" w:type="dxa"/>
            <w:vAlign w:val="center"/>
          </w:tcPr>
          <w:p w14:paraId="54F02BCB" w14:textId="3FB8BF5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50" w:type="dxa"/>
            <w:vAlign w:val="center"/>
          </w:tcPr>
          <w:p w14:paraId="1CCCDAB2" w14:textId="2D90738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51" w:type="dxa"/>
            <w:vAlign w:val="center"/>
          </w:tcPr>
          <w:p w14:paraId="79EEB13B" w14:textId="19ACB82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50" w:type="dxa"/>
            <w:vAlign w:val="center"/>
          </w:tcPr>
          <w:p w14:paraId="55122B14" w14:textId="12211C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50" w:type="dxa"/>
            <w:vAlign w:val="center"/>
          </w:tcPr>
          <w:p w14:paraId="350B87D7" w14:textId="1B4DBD7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50" w:type="dxa"/>
            <w:vAlign w:val="center"/>
          </w:tcPr>
          <w:p w14:paraId="16671A53" w14:textId="106AA64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center"/>
          </w:tcPr>
          <w:p w14:paraId="0C69A61E" w14:textId="667A753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850" w:type="dxa"/>
            <w:vAlign w:val="center"/>
          </w:tcPr>
          <w:p w14:paraId="4C1676B5" w14:textId="02EED2D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2400A7" w:rsidRPr="00971548" w14:paraId="4952AF68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CA9AD38" w14:textId="7FEF6B88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Other services</w:t>
            </w:r>
          </w:p>
        </w:tc>
        <w:tc>
          <w:tcPr>
            <w:tcW w:w="709" w:type="dxa"/>
            <w:vAlign w:val="center"/>
          </w:tcPr>
          <w:p w14:paraId="1467298B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B1780F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57CAFD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132932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20427A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A2F797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0161AE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B0D21CF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D6D49F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9A7AA1C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35BF8C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0253B8" w14:textId="7777777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866" w:rsidRPr="00971548" w14:paraId="3E62F9F0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585548AF" w14:textId="149F428D" w:rsidR="00D37866" w:rsidRPr="00971548" w:rsidRDefault="00D37866" w:rsidP="00D3786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971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9715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971548" w:rsidRPr="00FF5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5AD253D7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E7390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E834D7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3F56C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EF0B887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E401B6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2287D2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C161EC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D6847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A461A8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A434C1C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CBC575" w14:textId="77777777" w:rsidR="00D37866" w:rsidRPr="00971548" w:rsidRDefault="00D37866" w:rsidP="00D37866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00A7" w:rsidRPr="00971548" w14:paraId="700F7ADC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356CB4CE" w14:textId="0EBE69DD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Assistance with daily living tasks</w:t>
            </w:r>
          </w:p>
        </w:tc>
        <w:tc>
          <w:tcPr>
            <w:tcW w:w="709" w:type="dxa"/>
            <w:vAlign w:val="center"/>
          </w:tcPr>
          <w:p w14:paraId="266121FF" w14:textId="42E249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0" w:type="dxa"/>
            <w:vAlign w:val="center"/>
          </w:tcPr>
          <w:p w14:paraId="77620156" w14:textId="7E34724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51" w:type="dxa"/>
            <w:vAlign w:val="center"/>
          </w:tcPr>
          <w:p w14:paraId="05DA27F2" w14:textId="3D11606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0" w:type="dxa"/>
            <w:vAlign w:val="center"/>
          </w:tcPr>
          <w:p w14:paraId="1D3B3161" w14:textId="5EACB32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851" w:type="dxa"/>
            <w:vAlign w:val="center"/>
          </w:tcPr>
          <w:p w14:paraId="02E20E24" w14:textId="2260ACB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0" w:type="dxa"/>
            <w:vAlign w:val="center"/>
          </w:tcPr>
          <w:p w14:paraId="35451B86" w14:textId="71CDC28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1" w:type="dxa"/>
            <w:vAlign w:val="center"/>
          </w:tcPr>
          <w:p w14:paraId="373DB01C" w14:textId="7DAC0EF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499F724" w14:textId="4CC7828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14:paraId="31AAF92B" w14:textId="1CE7830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0725BF57" w14:textId="789AABC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E2A227A" w14:textId="60BC3A3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vAlign w:val="center"/>
          </w:tcPr>
          <w:p w14:paraId="4179932A" w14:textId="3012633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2400A7" w:rsidRPr="00971548" w14:paraId="2A28F8E8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18B48AE6" w14:textId="473ED87A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709" w:type="dxa"/>
            <w:vAlign w:val="center"/>
          </w:tcPr>
          <w:p w14:paraId="61414589" w14:textId="4C750BE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850" w:type="dxa"/>
            <w:vAlign w:val="center"/>
          </w:tcPr>
          <w:p w14:paraId="20158A83" w14:textId="4156450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851" w:type="dxa"/>
            <w:vAlign w:val="center"/>
          </w:tcPr>
          <w:p w14:paraId="756F9316" w14:textId="25A2180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50" w:type="dxa"/>
            <w:vAlign w:val="center"/>
          </w:tcPr>
          <w:p w14:paraId="546AA87B" w14:textId="56805DC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vAlign w:val="center"/>
          </w:tcPr>
          <w:p w14:paraId="1ACE4955" w14:textId="159B16C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0" w:type="dxa"/>
            <w:vAlign w:val="center"/>
          </w:tcPr>
          <w:p w14:paraId="76E002C4" w14:textId="79C4B41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51" w:type="dxa"/>
            <w:vAlign w:val="center"/>
          </w:tcPr>
          <w:p w14:paraId="0AD6FE96" w14:textId="0A3CD4B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50" w:type="dxa"/>
            <w:vAlign w:val="center"/>
          </w:tcPr>
          <w:p w14:paraId="74F16AD3" w14:textId="5AB9DAA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0" w:type="dxa"/>
            <w:vAlign w:val="center"/>
          </w:tcPr>
          <w:p w14:paraId="6C9C128A" w14:textId="2705446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center"/>
          </w:tcPr>
          <w:p w14:paraId="3A803BEF" w14:textId="101D1AA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0" w:type="dxa"/>
            <w:vAlign w:val="center"/>
          </w:tcPr>
          <w:p w14:paraId="648806C8" w14:textId="479525B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14:paraId="51790105" w14:textId="3FD54A5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2400A7" w:rsidRPr="00971548" w14:paraId="534A0D4B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7D2F9B5" w14:textId="10553E8E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symptom management</w:t>
            </w:r>
          </w:p>
        </w:tc>
        <w:tc>
          <w:tcPr>
            <w:tcW w:w="709" w:type="dxa"/>
            <w:vAlign w:val="center"/>
          </w:tcPr>
          <w:p w14:paraId="03C27963" w14:textId="749158B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850" w:type="dxa"/>
            <w:vAlign w:val="center"/>
          </w:tcPr>
          <w:p w14:paraId="56B77C44" w14:textId="070593B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851" w:type="dxa"/>
            <w:vAlign w:val="center"/>
          </w:tcPr>
          <w:p w14:paraId="58272A79" w14:textId="7C018E1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850" w:type="dxa"/>
            <w:vAlign w:val="center"/>
          </w:tcPr>
          <w:p w14:paraId="719541C4" w14:textId="62B5707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851" w:type="dxa"/>
            <w:vAlign w:val="center"/>
          </w:tcPr>
          <w:p w14:paraId="0608E5EE" w14:textId="65A9143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50" w:type="dxa"/>
            <w:vAlign w:val="center"/>
          </w:tcPr>
          <w:p w14:paraId="1E699A54" w14:textId="227A8E8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51" w:type="dxa"/>
            <w:vAlign w:val="center"/>
          </w:tcPr>
          <w:p w14:paraId="54524B33" w14:textId="52B9A7A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50" w:type="dxa"/>
            <w:vAlign w:val="center"/>
          </w:tcPr>
          <w:p w14:paraId="741BD6B0" w14:textId="3760B13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0" w:type="dxa"/>
            <w:vAlign w:val="center"/>
          </w:tcPr>
          <w:p w14:paraId="6B08251B" w14:textId="137C64A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0" w:type="dxa"/>
            <w:vAlign w:val="center"/>
          </w:tcPr>
          <w:p w14:paraId="328470B9" w14:textId="262D247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0" w:type="dxa"/>
            <w:vAlign w:val="center"/>
          </w:tcPr>
          <w:p w14:paraId="1DE5430C" w14:textId="2CDBE67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vAlign w:val="center"/>
          </w:tcPr>
          <w:p w14:paraId="7F49F507" w14:textId="0B25D7F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2400A7" w:rsidRPr="00971548" w14:paraId="2AE843C9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E3FCF26" w14:textId="06CD03EF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 services</w:t>
            </w:r>
          </w:p>
        </w:tc>
        <w:tc>
          <w:tcPr>
            <w:tcW w:w="709" w:type="dxa"/>
            <w:vAlign w:val="center"/>
          </w:tcPr>
          <w:p w14:paraId="00FAC41E" w14:textId="45DA41E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center"/>
          </w:tcPr>
          <w:p w14:paraId="2F42682C" w14:textId="611EC60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51" w:type="dxa"/>
            <w:vAlign w:val="center"/>
          </w:tcPr>
          <w:p w14:paraId="21A33F72" w14:textId="749F101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vAlign w:val="center"/>
          </w:tcPr>
          <w:p w14:paraId="0EC5C721" w14:textId="1538581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51" w:type="dxa"/>
            <w:vAlign w:val="center"/>
          </w:tcPr>
          <w:p w14:paraId="5474FC7D" w14:textId="2D98EE4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7073226" w14:textId="5EFA1E4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5A1B98CC" w14:textId="3C67F5F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FC19E67" w14:textId="7B52CCD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1E6BC84" w14:textId="3289D12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BDB11C2" w14:textId="6C2914F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E45186A" w14:textId="7F170F9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BC68BA7" w14:textId="32BEF4D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73CAA630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F2A3E5F" w14:textId="1FDD5ADE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Crisis intervention</w:t>
            </w:r>
          </w:p>
        </w:tc>
        <w:tc>
          <w:tcPr>
            <w:tcW w:w="709" w:type="dxa"/>
            <w:vAlign w:val="center"/>
          </w:tcPr>
          <w:p w14:paraId="62A7839F" w14:textId="62C3D13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50" w:type="dxa"/>
            <w:vAlign w:val="center"/>
          </w:tcPr>
          <w:p w14:paraId="4F71650B" w14:textId="0D3E278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1" w:type="dxa"/>
            <w:vAlign w:val="center"/>
          </w:tcPr>
          <w:p w14:paraId="4C3E419E" w14:textId="247EA21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vAlign w:val="center"/>
          </w:tcPr>
          <w:p w14:paraId="0B683673" w14:textId="291CE32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37FD8A68" w14:textId="5442719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4B38D34" w14:textId="140C3FF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473CBA10" w14:textId="34FFA51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FBADE29" w14:textId="4E6DA84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EE9CFBE" w14:textId="5FDD200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AD387D0" w14:textId="412298E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00DFD99" w14:textId="67502F5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03C6918E" w14:textId="0A3494D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3B1E0233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688AE20" w14:textId="68E5BBD8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Consultation on medical treatment</w:t>
            </w:r>
          </w:p>
        </w:tc>
        <w:tc>
          <w:tcPr>
            <w:tcW w:w="709" w:type="dxa"/>
            <w:vAlign w:val="center"/>
          </w:tcPr>
          <w:p w14:paraId="048CD819" w14:textId="1E3DCD9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center"/>
          </w:tcPr>
          <w:p w14:paraId="2A4ADBB9" w14:textId="44053ED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51" w:type="dxa"/>
            <w:vAlign w:val="center"/>
          </w:tcPr>
          <w:p w14:paraId="14DC1B3B" w14:textId="1848E3A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vAlign w:val="center"/>
          </w:tcPr>
          <w:p w14:paraId="5B0D63CC" w14:textId="3F512DF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2BBA803F" w14:textId="285D497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2CD6C362" w14:textId="1DD7B02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vAlign w:val="center"/>
          </w:tcPr>
          <w:p w14:paraId="46125FEB" w14:textId="768C6BF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0" w:type="dxa"/>
            <w:vAlign w:val="center"/>
          </w:tcPr>
          <w:p w14:paraId="49F681A1" w14:textId="04164F8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0D7CD5D" w14:textId="66F69AE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1EE3463" w14:textId="1DA08E9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A5C9E5E" w14:textId="338B236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vAlign w:val="center"/>
          </w:tcPr>
          <w:p w14:paraId="7E346545" w14:textId="7BDAEE0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2400A7" w:rsidRPr="00971548" w14:paraId="5B94948D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429E3711" w14:textId="2E67264F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 xml:space="preserve">Services related to employment or </w:t>
            </w: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school attendance</w:t>
            </w:r>
          </w:p>
        </w:tc>
        <w:tc>
          <w:tcPr>
            <w:tcW w:w="709" w:type="dxa"/>
            <w:vAlign w:val="center"/>
          </w:tcPr>
          <w:p w14:paraId="4AB35028" w14:textId="18E97B4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5C16E539" w14:textId="502BF1D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5649B9D" w14:textId="40E9C023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vAlign w:val="center"/>
          </w:tcPr>
          <w:p w14:paraId="2FB2C30F" w14:textId="627CE24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7F1D503" w14:textId="6C0240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center"/>
          </w:tcPr>
          <w:p w14:paraId="1385C7A2" w14:textId="2D6F302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0E4848C7" w14:textId="1D9720D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vAlign w:val="center"/>
          </w:tcPr>
          <w:p w14:paraId="061CB33E" w14:textId="49D27A7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61506CD" w14:textId="2AB11C3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14:paraId="3FB29F92" w14:textId="6793726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2A06740" w14:textId="1E986A6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EA5D978" w14:textId="5837BA5A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400A7" w:rsidRPr="00971548" w14:paraId="1B6E6B34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79F06974" w14:textId="0E105CA0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hAnsi="Times New Roman" w:cs="Times New Roman"/>
                <w:sz w:val="20"/>
                <w:szCs w:val="20"/>
              </w:rPr>
              <w:t>Social services</w:t>
            </w:r>
          </w:p>
        </w:tc>
        <w:tc>
          <w:tcPr>
            <w:tcW w:w="709" w:type="dxa"/>
            <w:vAlign w:val="center"/>
          </w:tcPr>
          <w:p w14:paraId="170A7D61" w14:textId="6CF4F7F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vAlign w:val="center"/>
          </w:tcPr>
          <w:p w14:paraId="0878BDD8" w14:textId="0CD9C6CE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vAlign w:val="center"/>
          </w:tcPr>
          <w:p w14:paraId="1B17C583" w14:textId="19AC7AE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vAlign w:val="center"/>
          </w:tcPr>
          <w:p w14:paraId="7A00F559" w14:textId="08F4580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vAlign w:val="center"/>
          </w:tcPr>
          <w:p w14:paraId="11D15178" w14:textId="20E2939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vAlign w:val="center"/>
          </w:tcPr>
          <w:p w14:paraId="262F1EEB" w14:textId="2F43AE9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center"/>
          </w:tcPr>
          <w:p w14:paraId="78C1EB4B" w14:textId="528CAD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426C98DA" w14:textId="79E6ADC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vAlign w:val="center"/>
          </w:tcPr>
          <w:p w14:paraId="5B30BFBB" w14:textId="21A684F0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8384F48" w14:textId="0C46C19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14:paraId="23468202" w14:textId="117D352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62F63C26" w14:textId="0B6D636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400A7" w:rsidRPr="00971548" w14:paraId="4A033DC3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F76E8B4" w14:textId="2DFCC2B1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relationship support</w:t>
            </w:r>
          </w:p>
        </w:tc>
        <w:tc>
          <w:tcPr>
            <w:tcW w:w="709" w:type="dxa"/>
            <w:vAlign w:val="center"/>
          </w:tcPr>
          <w:p w14:paraId="5FC9EC19" w14:textId="7E8B236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50" w:type="dxa"/>
            <w:vAlign w:val="center"/>
          </w:tcPr>
          <w:p w14:paraId="60736973" w14:textId="3ADA477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51" w:type="dxa"/>
            <w:vAlign w:val="center"/>
          </w:tcPr>
          <w:p w14:paraId="46A14FF9" w14:textId="62F37AD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50" w:type="dxa"/>
            <w:vAlign w:val="center"/>
          </w:tcPr>
          <w:p w14:paraId="3585CC37" w14:textId="31BD4EB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vAlign w:val="center"/>
          </w:tcPr>
          <w:p w14:paraId="68F81BC4" w14:textId="4680D768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0" w:type="dxa"/>
            <w:vAlign w:val="center"/>
          </w:tcPr>
          <w:p w14:paraId="114E1A7A" w14:textId="57D49B5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14:paraId="7C5A7FDA" w14:textId="1257CA9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36E7BD9D" w14:textId="4D04045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3620DC5" w14:textId="2E2705E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13B72153" w14:textId="2A1B0ECB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386300F" w14:textId="6B13565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center"/>
          </w:tcPr>
          <w:p w14:paraId="7DEEB784" w14:textId="5FE4243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400A7" w:rsidRPr="00971548" w14:paraId="59A329A5" w14:textId="77777777" w:rsidTr="009A4305">
        <w:trPr>
          <w:trHeight w:val="20"/>
        </w:trPr>
        <w:tc>
          <w:tcPr>
            <w:tcW w:w="3119" w:type="dxa"/>
            <w:vAlign w:val="bottom"/>
          </w:tcPr>
          <w:p w14:paraId="0E28BE08" w14:textId="45F8011F" w:rsidR="002400A7" w:rsidRPr="00971548" w:rsidRDefault="002400A7" w:rsidP="002400A7">
            <w:pPr>
              <w:spacing w:line="22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00A7">
              <w:rPr>
                <w:rFonts w:ascii="Times New Roman" w:eastAsia="Times New Roman" w:hAnsi="Times New Roman" w:cs="Times New Roman"/>
                <w:sz w:val="20"/>
                <w:szCs w:val="20"/>
              </w:rPr>
              <w:t>Other services</w:t>
            </w:r>
          </w:p>
        </w:tc>
        <w:tc>
          <w:tcPr>
            <w:tcW w:w="709" w:type="dxa"/>
            <w:vAlign w:val="center"/>
          </w:tcPr>
          <w:p w14:paraId="4C0EFC91" w14:textId="4E4E3F4D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850" w:type="dxa"/>
            <w:vAlign w:val="center"/>
          </w:tcPr>
          <w:p w14:paraId="75FC2FB4" w14:textId="2ADF4756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851" w:type="dxa"/>
            <w:vAlign w:val="center"/>
          </w:tcPr>
          <w:p w14:paraId="66BF076C" w14:textId="52C08A5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50" w:type="dxa"/>
            <w:vAlign w:val="center"/>
          </w:tcPr>
          <w:p w14:paraId="498C9DD0" w14:textId="3F879B6C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1" w:type="dxa"/>
            <w:vAlign w:val="center"/>
          </w:tcPr>
          <w:p w14:paraId="328F1DC3" w14:textId="50624F15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vAlign w:val="center"/>
          </w:tcPr>
          <w:p w14:paraId="37759C94" w14:textId="6680B217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51" w:type="dxa"/>
            <w:vAlign w:val="center"/>
          </w:tcPr>
          <w:p w14:paraId="3604B255" w14:textId="723D17E9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50" w:type="dxa"/>
            <w:vAlign w:val="center"/>
          </w:tcPr>
          <w:p w14:paraId="6D3A352D" w14:textId="2CCB33A4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0" w:type="dxa"/>
            <w:vAlign w:val="center"/>
          </w:tcPr>
          <w:p w14:paraId="6D16F86E" w14:textId="0A88E6EF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vAlign w:val="center"/>
          </w:tcPr>
          <w:p w14:paraId="2545822F" w14:textId="411015D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0" w:type="dxa"/>
            <w:vAlign w:val="center"/>
          </w:tcPr>
          <w:p w14:paraId="76A0000A" w14:textId="2121FF92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0" w:type="dxa"/>
            <w:vAlign w:val="center"/>
          </w:tcPr>
          <w:p w14:paraId="732E7DF6" w14:textId="30563531" w:rsidR="002400A7" w:rsidRPr="00971548" w:rsidRDefault="002400A7" w:rsidP="002400A7">
            <w:pPr>
              <w:spacing w:line="220" w:lineRule="exact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715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</w:tbl>
    <w:p w14:paraId="1C0EA892" w14:textId="77777777" w:rsidR="004C1A7A" w:rsidRPr="004C1A7A" w:rsidRDefault="004C1A7A"/>
    <w:sectPr w:rsidR="004C1A7A" w:rsidRPr="004C1A7A" w:rsidSect="004C1A7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CB"/>
    <w:rsid w:val="00012C93"/>
    <w:rsid w:val="00032DF4"/>
    <w:rsid w:val="00120686"/>
    <w:rsid w:val="00173A13"/>
    <w:rsid w:val="001D77CB"/>
    <w:rsid w:val="002400A7"/>
    <w:rsid w:val="00255D8C"/>
    <w:rsid w:val="002560BC"/>
    <w:rsid w:val="002B5B1A"/>
    <w:rsid w:val="002D52F4"/>
    <w:rsid w:val="00334105"/>
    <w:rsid w:val="00374F75"/>
    <w:rsid w:val="003805E3"/>
    <w:rsid w:val="003C2298"/>
    <w:rsid w:val="003C4673"/>
    <w:rsid w:val="004120A8"/>
    <w:rsid w:val="00433B93"/>
    <w:rsid w:val="00452EBF"/>
    <w:rsid w:val="00475F3F"/>
    <w:rsid w:val="004B0AC8"/>
    <w:rsid w:val="004C1A7A"/>
    <w:rsid w:val="005901C2"/>
    <w:rsid w:val="006048DB"/>
    <w:rsid w:val="006133A9"/>
    <w:rsid w:val="006251C0"/>
    <w:rsid w:val="006732B7"/>
    <w:rsid w:val="007674BE"/>
    <w:rsid w:val="007711BF"/>
    <w:rsid w:val="00777F15"/>
    <w:rsid w:val="00787F92"/>
    <w:rsid w:val="009040EB"/>
    <w:rsid w:val="00915BF8"/>
    <w:rsid w:val="00926DD3"/>
    <w:rsid w:val="00952272"/>
    <w:rsid w:val="00967F17"/>
    <w:rsid w:val="00971548"/>
    <w:rsid w:val="009B6104"/>
    <w:rsid w:val="00A77117"/>
    <w:rsid w:val="00A803CE"/>
    <w:rsid w:val="00AE79BB"/>
    <w:rsid w:val="00B438AD"/>
    <w:rsid w:val="00C216DE"/>
    <w:rsid w:val="00C71115"/>
    <w:rsid w:val="00C8750E"/>
    <w:rsid w:val="00CE31E4"/>
    <w:rsid w:val="00D12937"/>
    <w:rsid w:val="00D37866"/>
    <w:rsid w:val="00D73E74"/>
    <w:rsid w:val="00DA452D"/>
    <w:rsid w:val="00DB56BB"/>
    <w:rsid w:val="00DE2536"/>
    <w:rsid w:val="00DF7688"/>
    <w:rsid w:val="00E70DF8"/>
    <w:rsid w:val="00E7637C"/>
    <w:rsid w:val="00E83B44"/>
    <w:rsid w:val="00ED2688"/>
    <w:rsid w:val="00F83AC8"/>
    <w:rsid w:val="00FB039E"/>
    <w:rsid w:val="00FC1779"/>
    <w:rsid w:val="00FD374F"/>
    <w:rsid w:val="00FF00D9"/>
    <w:rsid w:val="00FF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60A70E"/>
  <w15:chartTrackingRefBased/>
  <w15:docId w15:val="{4EB1436B-F6C1-884F-B439-23CC1EB2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4C1A7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C1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5227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952272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952272"/>
  </w:style>
  <w:style w:type="paragraph" w:styleId="a7">
    <w:name w:val="annotation subject"/>
    <w:basedOn w:val="a5"/>
    <w:next w:val="a5"/>
    <w:link w:val="a8"/>
    <w:uiPriority w:val="99"/>
    <w:semiHidden/>
    <w:unhideWhenUsed/>
    <w:rsid w:val="0095227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522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iiwanag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岩永　麻衣</cp:lastModifiedBy>
  <cp:revision>3</cp:revision>
  <dcterms:created xsi:type="dcterms:W3CDTF">2024-09-12T10:08:00Z</dcterms:created>
  <dcterms:modified xsi:type="dcterms:W3CDTF">2024-09-12T10:08:00Z</dcterms:modified>
</cp:coreProperties>
</file>